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EAD" w:rsidRDefault="00700AB9" w:rsidP="00700AB9">
      <w:pPr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I: </w:t>
      </w:r>
      <w:r w:rsidR="00D01E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uestionnaire </w:t>
      </w:r>
    </w:p>
    <w:p w:rsidR="003C634B" w:rsidRPr="005919A4" w:rsidRDefault="003C634B" w:rsidP="00700AB9">
      <w:pPr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919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Sociodemographic </w:t>
      </w:r>
      <w:bookmarkStart w:id="0" w:name="_GoBack"/>
      <w:bookmarkEnd w:id="0"/>
      <w:r w:rsidRPr="005919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aracteristics Assessment questions </w:t>
      </w:r>
    </w:p>
    <w:tbl>
      <w:tblPr>
        <w:tblStyle w:val="TableGrid2"/>
        <w:tblW w:w="10098" w:type="dxa"/>
        <w:tblLook w:val="04A0"/>
      </w:tblPr>
      <w:tblGrid>
        <w:gridCol w:w="1164"/>
        <w:gridCol w:w="4966"/>
        <w:gridCol w:w="2912"/>
        <w:gridCol w:w="1056"/>
      </w:tblGrid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ial No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Male   1. Female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 in Years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_________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W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is </w:t>
            </w:r>
            <w:r w:rsidRPr="005919A4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y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u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thni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919A4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5919A4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y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omo</w:t>
            </w:r>
          </w:p>
          <w:p w:rsidR="003C634B" w:rsidRPr="005919A4" w:rsidRDefault="003C634B" w:rsidP="002F1237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hara</w:t>
            </w:r>
          </w:p>
          <w:p w:rsidR="003C634B" w:rsidRPr="005919A4" w:rsidRDefault="003C634B" w:rsidP="002F1237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gre</w:t>
            </w:r>
          </w:p>
          <w:p w:rsidR="003C634B" w:rsidRPr="005919A4" w:rsidRDefault="003C634B" w:rsidP="002F1237">
            <w:pPr>
              <w:spacing w:after="0" w:line="360" w:lineRule="auto"/>
              <w:ind w:left="36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. Others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idence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Rural</w:t>
            </w:r>
          </w:p>
          <w:p w:rsidR="003C634B" w:rsidRPr="005919A4" w:rsidRDefault="003C634B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 Urban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What is your occupation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employee</w:t>
            </w:r>
          </w:p>
          <w:p w:rsidR="003C634B" w:rsidRPr="005919A4" w:rsidRDefault="003C634B" w:rsidP="002F123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NGO employee</w:t>
            </w:r>
          </w:p>
          <w:p w:rsidR="003C634B" w:rsidRPr="005919A4" w:rsidRDefault="003C634B" w:rsidP="002F123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Private works</w:t>
            </w:r>
          </w:p>
          <w:p w:rsidR="003C634B" w:rsidRPr="005919A4" w:rsidRDefault="003C634B" w:rsidP="002F1237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99. Others__________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What is your role in the fa</w:t>
            </w:r>
            <w:r w:rsidR="00CA3EF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m</w:t>
            </w: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ily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1.  Father/Mother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2. son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3. daughter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What is the highest educational level that you had attended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formal education </w:t>
            </w:r>
          </w:p>
          <w:p w:rsidR="003C634B" w:rsidRPr="005919A4" w:rsidRDefault="003C634B" w:rsidP="002F1237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 (1-8)</w:t>
            </w:r>
          </w:p>
          <w:p w:rsidR="003C634B" w:rsidRPr="005919A4" w:rsidRDefault="003C634B" w:rsidP="002F1237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chool (9-12</w:t>
            </w:r>
          </w:p>
          <w:p w:rsidR="003C634B" w:rsidRPr="005919A4" w:rsidRDefault="003C634B" w:rsidP="002F1237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Collage and above   (12+)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hat is your marital status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rried</w:t>
            </w:r>
          </w:p>
          <w:p w:rsidR="003C634B" w:rsidRPr="005919A4" w:rsidRDefault="003C634B" w:rsidP="002F123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ngle</w:t>
            </w:r>
          </w:p>
          <w:p w:rsidR="003C634B" w:rsidRPr="005919A4" w:rsidRDefault="003C634B" w:rsidP="002F1237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vorced</w:t>
            </w:r>
          </w:p>
          <w:p w:rsidR="003C634B" w:rsidRPr="005919A4" w:rsidRDefault="003C634B" w:rsidP="002F1237">
            <w:p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. Others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</w:t>
            </w:r>
            <w:r w:rsidRPr="005919A4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 is the 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5919A4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5919A4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5919A4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</w:t>
            </w:r>
            <w:r w:rsidRPr="005919A4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onth</w:t>
            </w:r>
            <w:r w:rsidRPr="005919A4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l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</w:t>
            </w:r>
            <w:r w:rsidRPr="005919A4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919A4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of </w:t>
            </w:r>
            <w:r w:rsidRPr="005919A4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lastRenderedPageBreak/>
              <w:t>y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919A4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u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r f</w:t>
            </w:r>
            <w:r w:rsidRPr="005919A4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919A4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919A4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l</w:t>
            </w:r>
            <w:r w:rsidRPr="005919A4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y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ETB___________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110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From where you heard about COVID 19 disease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igious leader</w:t>
            </w:r>
          </w:p>
          <w:p w:rsidR="003C634B" w:rsidRPr="005919A4" w:rsidRDefault="003C634B" w:rsidP="002F1237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dio/TV</w:t>
            </w:r>
          </w:p>
          <w:p w:rsidR="003C634B" w:rsidRPr="005919A4" w:rsidRDefault="003C634B" w:rsidP="002F1237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cial media</w:t>
            </w:r>
          </w:p>
          <w:p w:rsidR="003C634B" w:rsidRPr="005919A4" w:rsidRDefault="003C634B" w:rsidP="002F1237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 Worker home to home education</w:t>
            </w:r>
          </w:p>
          <w:p w:rsidR="003C634B" w:rsidRPr="005919A4" w:rsidRDefault="003C634B" w:rsidP="002F1237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nnouncement </w:t>
            </w:r>
          </w:p>
          <w:p w:rsidR="003C634B" w:rsidRPr="005919A4" w:rsidRDefault="003C634B" w:rsidP="002F1237">
            <w:pPr>
              <w:numPr>
                <w:ilvl w:val="0"/>
                <w:numId w:val="7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(Specify)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What distance you have from health Facility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ar  to health facility</w:t>
            </w:r>
          </w:p>
          <w:p w:rsidR="003C634B" w:rsidRPr="005919A4" w:rsidRDefault="003C634B" w:rsidP="002F1237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ng distance walking more than 1 hour</w:t>
            </w:r>
          </w:p>
          <w:p w:rsidR="003C634B" w:rsidRPr="005919A4" w:rsidRDefault="003C634B" w:rsidP="002F1237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 don’t know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 have history of using the following substance? (multiple answer possible)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. khat 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. cigarette smoking 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 alcohol drinking</w:t>
            </w:r>
          </w:p>
          <w:p w:rsidR="003C634B" w:rsidRPr="005919A4" w:rsidRDefault="00CA3EFD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9</w:t>
            </w:r>
            <w:r w:rsidR="003C634B"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other specify_________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 have history of chronic illnesses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 Yes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2F1237">
        <w:tc>
          <w:tcPr>
            <w:tcW w:w="117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502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 live in your own house?</w:t>
            </w:r>
          </w:p>
        </w:tc>
        <w:tc>
          <w:tcPr>
            <w:tcW w:w="2917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 Yes</w:t>
            </w:r>
          </w:p>
        </w:tc>
        <w:tc>
          <w:tcPr>
            <w:tcW w:w="990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3C634B" w:rsidRPr="005919A4" w:rsidRDefault="003C634B" w:rsidP="003C634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C634B" w:rsidRPr="005919A4" w:rsidRDefault="00973843" w:rsidP="00700AB9">
      <w:pPr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919A4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3C634B" w:rsidRPr="005919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Knowledge Assessment questions </w:t>
      </w:r>
    </w:p>
    <w:tbl>
      <w:tblPr>
        <w:tblStyle w:val="TableGrid2"/>
        <w:tblW w:w="9576" w:type="dxa"/>
        <w:tblLayout w:type="fixed"/>
        <w:tblLook w:val="04A0"/>
      </w:tblPr>
      <w:tblGrid>
        <w:gridCol w:w="1019"/>
        <w:gridCol w:w="6061"/>
        <w:gridCol w:w="1798"/>
        <w:gridCol w:w="698"/>
      </w:tblGrid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ial No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main clinical symptoms of COVID-19 are fever, fatigue, dry cough, and myalgia.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like the common cold, stuffy nose, runny nose, and sneezing are less common in persons infected with the COVID-19 virus.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t all persons with COVID-2019 will develop to severe cases except those who are elderly, have chronic illnesses, </w:t>
            </w: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and are obese are more likely to be severe cases. 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0. False 1. True, 2. I don’t know</w:t>
            </w:r>
          </w:p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20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ating or contacting wild animals would result in the infection by the COVID-19 virus.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 False 1. True, 2. I don’t know 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sons with COVID-2019 cannot infect the virus to others when he/she has no symptom.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 False 1. True, 2. I don’t know 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he COVID-19 virus spreads via respiratory droplets of infected individuals. 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 False 1. True, 2. I don’t know 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dinary residents can wear general medical masks to prevent the infection by the COVID-19 virus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8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t is not necessary for children and young adults to take measures to prevent the infection by the COVID-19 virus. 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9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o prevent the infection by COVID-19, individuals should avoid going to crowded places such as bus stations and avoid taking public transportations. 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solation and treatment of people who are infected with the COVID-19 virus are effective ways to reduce the spread of the virus. 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C634B" w:rsidRPr="005919A4" w:rsidTr="00E6273C">
        <w:tc>
          <w:tcPr>
            <w:tcW w:w="1019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  <w:r w:rsidR="0093322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061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eople who have contact with someone infected with the COVID-19 virus should be immediately isolated in a proper place for 14 days. </w:t>
            </w:r>
          </w:p>
        </w:tc>
        <w:tc>
          <w:tcPr>
            <w:tcW w:w="17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False 1. True, 2. I don’t know</w:t>
            </w:r>
          </w:p>
        </w:tc>
        <w:tc>
          <w:tcPr>
            <w:tcW w:w="698" w:type="dxa"/>
          </w:tcPr>
          <w:p w:rsidR="003C634B" w:rsidRPr="005919A4" w:rsidRDefault="003C634B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0A220B" w:rsidRDefault="000A220B">
      <w:pPr>
        <w:rPr>
          <w:rFonts w:ascii="Times New Roman" w:hAnsi="Times New Roman" w:cs="Times New Roman"/>
          <w:sz w:val="24"/>
          <w:szCs w:val="24"/>
        </w:rPr>
      </w:pPr>
    </w:p>
    <w:p w:rsidR="0093322A" w:rsidRDefault="00073FF1" w:rsidP="00700AB9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B657FA" w:rsidRPr="005919A4">
        <w:rPr>
          <w:rFonts w:ascii="Times New Roman" w:hAnsi="Times New Roman" w:cs="Times New Roman"/>
          <w:b/>
          <w:sz w:val="24"/>
          <w:szCs w:val="24"/>
        </w:rPr>
        <w:t>Risk perception</w:t>
      </w:r>
      <w:r w:rsidR="00973843" w:rsidRPr="005919A4">
        <w:rPr>
          <w:rFonts w:ascii="Times New Roman" w:hAnsi="Times New Roman" w:cs="Times New Roman"/>
          <w:b/>
          <w:sz w:val="24"/>
          <w:szCs w:val="24"/>
        </w:rPr>
        <w:t xml:space="preserve"> assessments </w:t>
      </w:r>
    </w:p>
    <w:p w:rsidR="0093322A" w:rsidRDefault="0093322A">
      <w:pPr>
        <w:rPr>
          <w:rFonts w:ascii="Times New Roman" w:hAnsi="Times New Roman" w:cs="Times New Roman"/>
          <w:b/>
          <w:sz w:val="24"/>
          <w:szCs w:val="24"/>
        </w:rPr>
      </w:pPr>
    </w:p>
    <w:p w:rsidR="0093322A" w:rsidRDefault="0093322A">
      <w:pPr>
        <w:rPr>
          <w:rFonts w:ascii="Times New Roman" w:hAnsi="Times New Roman" w:cs="Times New Roman"/>
          <w:b/>
          <w:sz w:val="24"/>
          <w:szCs w:val="24"/>
        </w:rPr>
      </w:pPr>
    </w:p>
    <w:p w:rsidR="0093322A" w:rsidRDefault="0093322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Y="407"/>
        <w:tblW w:w="9576" w:type="dxa"/>
        <w:tblLook w:val="04A0"/>
      </w:tblPr>
      <w:tblGrid>
        <w:gridCol w:w="648"/>
        <w:gridCol w:w="5310"/>
        <w:gridCol w:w="3060"/>
        <w:gridCol w:w="558"/>
      </w:tblGrid>
      <w:tr w:rsidR="00073FF1" w:rsidRPr="006247AA" w:rsidTr="000225F1">
        <w:tc>
          <w:tcPr>
            <w:tcW w:w="648" w:type="dxa"/>
          </w:tcPr>
          <w:p w:rsidR="00073FF1" w:rsidRDefault="00107569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1</w:t>
            </w:r>
          </w:p>
        </w:tc>
        <w:tc>
          <w:tcPr>
            <w:tcW w:w="5310" w:type="dxa"/>
          </w:tcPr>
          <w:p w:rsidR="00073FF1" w:rsidRPr="006247AA" w:rsidRDefault="00073FF1" w:rsidP="000225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How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ed are you personally about  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Coronavirus/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present?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1. not at all worried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 xml:space="preserve">2.not worried </w:t>
            </w:r>
          </w:p>
          <w:p w:rsidR="00073FF1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3.Fe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hing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4. Worried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5. very worried’</w:t>
            </w:r>
          </w:p>
        </w:tc>
        <w:tc>
          <w:tcPr>
            <w:tcW w:w="558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FF1" w:rsidRPr="006247AA" w:rsidTr="000225F1">
        <w:tc>
          <w:tcPr>
            <w:tcW w:w="648" w:type="dxa"/>
          </w:tcPr>
          <w:p w:rsidR="00073FF1" w:rsidRPr="006247AA" w:rsidRDefault="00107569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310" w:type="dxa"/>
          </w:tcPr>
          <w:p w:rsidR="00073FF1" w:rsidRPr="006247AA" w:rsidRDefault="00073FF1" w:rsidP="000225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How likely do you think it is that you will be di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ly and personally affected by/ c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 xml:space="preserve">atching the Coronavirus/COVID-19the in the next 6 months? - 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1. not at all likely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2. not likely</w:t>
            </w:r>
          </w:p>
          <w:p w:rsidR="00073FF1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feel nothing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4.likely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5. very likely</w:t>
            </w:r>
          </w:p>
        </w:tc>
        <w:tc>
          <w:tcPr>
            <w:tcW w:w="558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FF1" w:rsidRPr="006247AA" w:rsidTr="000225F1">
        <w:tc>
          <w:tcPr>
            <w:tcW w:w="648" w:type="dxa"/>
          </w:tcPr>
          <w:p w:rsidR="00073FF1" w:rsidRPr="006247AA" w:rsidRDefault="00107569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310" w:type="dxa"/>
          </w:tcPr>
          <w:p w:rsidR="00073FF1" w:rsidRPr="006247AA" w:rsidRDefault="00073FF1" w:rsidP="000225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 xml:space="preserve">How likely do you think it is that your friends and family in the country you are currently li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will be directly affected by /c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atching the Coronavirus/ 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 xml:space="preserve">in the next 6 months? - 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1. not at all likely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2. not likely</w:t>
            </w:r>
          </w:p>
          <w:p w:rsidR="00073FF1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feel nothing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4.likely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5. very likely</w:t>
            </w:r>
          </w:p>
        </w:tc>
        <w:tc>
          <w:tcPr>
            <w:tcW w:w="558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FF1" w:rsidRPr="006247AA" w:rsidTr="000225F1">
        <w:tc>
          <w:tcPr>
            <w:tcW w:w="648" w:type="dxa"/>
          </w:tcPr>
          <w:p w:rsidR="00073FF1" w:rsidRPr="006247AA" w:rsidRDefault="00107569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310" w:type="dxa"/>
          </w:tcPr>
          <w:p w:rsidR="00073FF1" w:rsidRPr="006247AA" w:rsidRDefault="00073FF1" w:rsidP="000225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The Coronavirus/COVID-19 will NOT affect very many people in the country I’m currently living in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1.strongly dis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2. dis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3. neutral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4. 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558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FF1" w:rsidRPr="006247AA" w:rsidTr="000225F1">
        <w:tc>
          <w:tcPr>
            <w:tcW w:w="648" w:type="dxa"/>
          </w:tcPr>
          <w:p w:rsidR="00073FF1" w:rsidRPr="006247AA" w:rsidRDefault="00107569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310" w:type="dxa"/>
          </w:tcPr>
          <w:p w:rsidR="00073FF1" w:rsidRPr="006247AA" w:rsidRDefault="00073FF1" w:rsidP="000225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I will probably get sick with the Coronavirus/ COVID-19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1.strongly dis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2. dis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3. neutral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4. 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558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FF1" w:rsidRPr="006247AA" w:rsidTr="000225F1">
        <w:tc>
          <w:tcPr>
            <w:tcW w:w="648" w:type="dxa"/>
          </w:tcPr>
          <w:p w:rsidR="00073FF1" w:rsidRPr="006247AA" w:rsidRDefault="00107569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310" w:type="dxa"/>
          </w:tcPr>
          <w:p w:rsidR="00073FF1" w:rsidRPr="006247AA" w:rsidRDefault="00073FF1" w:rsidP="000225F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Getting sick with the coronavirus/ COVID-19 can be serious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1.strongly dis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2. dis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3. neutral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7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agree</w:t>
            </w:r>
          </w:p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6247A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558" w:type="dxa"/>
          </w:tcPr>
          <w:p w:rsidR="00073FF1" w:rsidRPr="006247AA" w:rsidRDefault="00073FF1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73FF1" w:rsidRDefault="00073FF1">
      <w:pPr>
        <w:rPr>
          <w:rFonts w:ascii="Times New Roman" w:hAnsi="Times New Roman" w:cs="Times New Roman"/>
          <w:b/>
          <w:sz w:val="24"/>
          <w:szCs w:val="24"/>
        </w:rPr>
      </w:pPr>
    </w:p>
    <w:p w:rsidR="00E6273C" w:rsidRDefault="00E6273C">
      <w:pPr>
        <w:rPr>
          <w:rFonts w:ascii="Times New Roman" w:hAnsi="Times New Roman" w:cs="Times New Roman"/>
          <w:b/>
          <w:sz w:val="24"/>
          <w:szCs w:val="24"/>
        </w:rPr>
      </w:pPr>
    </w:p>
    <w:p w:rsidR="00073FF1" w:rsidRPr="005919A4" w:rsidRDefault="00073FF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576" w:type="dxa"/>
        <w:tblLook w:val="04A0"/>
      </w:tblPr>
      <w:tblGrid>
        <w:gridCol w:w="738"/>
        <w:gridCol w:w="7020"/>
        <w:gridCol w:w="1080"/>
        <w:gridCol w:w="738"/>
      </w:tblGrid>
      <w:tr w:rsidR="00E6273C" w:rsidTr="000225F1">
        <w:tc>
          <w:tcPr>
            <w:tcW w:w="9576" w:type="dxa"/>
            <w:gridSpan w:val="4"/>
          </w:tcPr>
          <w:p w:rsidR="00E6273C" w:rsidRPr="001418EA" w:rsidRDefault="00E6273C" w:rsidP="000225F1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. Community myth </w:t>
            </w:r>
            <w:r w:rsidRPr="001418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elated questions </w:t>
            </w:r>
          </w:p>
        </w:tc>
      </w:tr>
      <w:tr w:rsidR="00E6273C" w:rsidTr="000225F1"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02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who get Covid-19 will get very sick/die</w:t>
            </w:r>
          </w:p>
          <w:p w:rsidR="00E6273C" w:rsidRDefault="00E6273C" w:rsidP="000225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3C" w:rsidTr="000225F1"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02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affects only old people young people don’t have to worry</w:t>
            </w:r>
          </w:p>
          <w:p w:rsidR="00E6273C" w:rsidRDefault="00E6273C" w:rsidP="000225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3C" w:rsidTr="000225F1"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02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lic and other traditional medicine can prevent or cure Covid-19</w:t>
            </w:r>
          </w:p>
          <w:p w:rsidR="00E6273C" w:rsidRDefault="00E6273C" w:rsidP="000225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3C" w:rsidTr="000225F1"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02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an be transmitted by mosquito/housefly</w:t>
            </w:r>
          </w:p>
          <w:p w:rsidR="00E6273C" w:rsidRDefault="00E6273C" w:rsidP="000225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3C" w:rsidTr="000225F1"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02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was deliberately created by people</w:t>
            </w:r>
          </w:p>
          <w:p w:rsidR="00E6273C" w:rsidRDefault="00E6273C" w:rsidP="000225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73C" w:rsidTr="000225F1"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020" w:type="dxa"/>
          </w:tcPr>
          <w:p w:rsidR="00E6273C" w:rsidRPr="006247AA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ing in hot/cold environment can prevent from it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38" w:type="dxa"/>
          </w:tcPr>
          <w:p w:rsidR="00E6273C" w:rsidRDefault="00E6273C" w:rsidP="000225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634B" w:rsidRPr="005919A4" w:rsidRDefault="003C634B">
      <w:pPr>
        <w:rPr>
          <w:rFonts w:ascii="Times New Roman" w:hAnsi="Times New Roman" w:cs="Times New Roman"/>
          <w:sz w:val="24"/>
          <w:szCs w:val="24"/>
        </w:rPr>
      </w:pPr>
    </w:p>
    <w:p w:rsidR="005E798C" w:rsidRPr="005919A4" w:rsidRDefault="005E798C" w:rsidP="00700AB9">
      <w:pPr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919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 Practice Assessment questions </w:t>
      </w:r>
    </w:p>
    <w:tbl>
      <w:tblPr>
        <w:tblStyle w:val="TableGrid2"/>
        <w:tblW w:w="10260" w:type="dxa"/>
        <w:tblInd w:w="-162" w:type="dxa"/>
        <w:tblLayout w:type="fixed"/>
        <w:tblLook w:val="04A0"/>
      </w:tblPr>
      <w:tblGrid>
        <w:gridCol w:w="900"/>
        <w:gridCol w:w="5940"/>
        <w:gridCol w:w="2700"/>
        <w:gridCol w:w="720"/>
      </w:tblGrid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ial No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tions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mark</w:t>
            </w: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n recent days, have you gone to any crowded place like market? </w:t>
            </w:r>
          </w:p>
        </w:tc>
        <w:tc>
          <w:tcPr>
            <w:tcW w:w="2700" w:type="dxa"/>
          </w:tcPr>
          <w:p w:rsidR="005E798C" w:rsidRPr="005919A4" w:rsidRDefault="005E798C" w:rsidP="005E798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 1. Yes 2. I don’t 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In order to prevent contr</w:t>
            </w:r>
            <w:r w:rsidR="00C35A23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acting and spreading COVID-19, did you</w:t>
            </w:r>
            <w:r w:rsidR="007C6F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e</w:t>
            </w:r>
            <w:r w:rsidR="00E627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ing out of you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  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 1. Yes 2. I don’t 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3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order to prevent contr</w:t>
            </w:r>
            <w:r w:rsidR="002F1237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ng and spreading COVID-19, </w:t>
            </w:r>
            <w:r w:rsidR="002F1237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d you</w:t>
            </w:r>
            <w:r w:rsidR="007C6F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e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suming outdoor food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0. No 1. Yes 2. I don’t </w:t>
            </w: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404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order to prevent contracting and spreading COVID-19 </w:t>
            </w:r>
            <w:r w:rsidR="00C35A23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void handshaking and hugging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 1. Yes 2. I don’t 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5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order to prevent contracting and spreading COVID-19, </w:t>
            </w:r>
            <w:r w:rsidR="00C35A23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void public transportations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 1. Yes 2. I don’t 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order to prevent contracting and spreading COVID-19, </w:t>
            </w:r>
            <w:r w:rsidR="00C35A23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equently wash my hands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 1. Yes 2. I don’t 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</w:t>
            </w:r>
            <w:r w:rsidR="00E6273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In order to prevent contracting and spreading COVID-19,</w:t>
            </w:r>
            <w:r w:rsidR="00C35A23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d you </w:t>
            </w: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disinfectant and solutions   </w:t>
            </w: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 No 1. Yes 2. I don’t remember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E6273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8</w:t>
            </w:r>
          </w:p>
        </w:tc>
        <w:tc>
          <w:tcPr>
            <w:tcW w:w="594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order to prevent contracting and spreading COVID-19, when do you use facial masks? </w:t>
            </w:r>
          </w:p>
        </w:tc>
        <w:tc>
          <w:tcPr>
            <w:tcW w:w="2700" w:type="dxa"/>
          </w:tcPr>
          <w:p w:rsidR="005E798C" w:rsidRPr="005919A4" w:rsidRDefault="007C6F01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Never 1. </w:t>
            </w:r>
            <w:r w:rsidR="005E798C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On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in public and crowded places 2. Most of the time  3. Always 4. </w:t>
            </w:r>
            <w:r w:rsidR="005E798C"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E6273C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940" w:type="dxa"/>
          </w:tcPr>
          <w:p w:rsidR="005E798C" w:rsidRPr="005919A4" w:rsidRDefault="002F1237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you maintain </w:t>
            </w:r>
            <w:r w:rsidR="005E798C"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 social distance with people when going outside home</w:t>
            </w:r>
          </w:p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</w:p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="00E6273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</w:tcPr>
          <w:p w:rsidR="005E798C" w:rsidRPr="005919A4" w:rsidRDefault="002F1237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practice</w:t>
            </w:r>
            <w:r w:rsidR="005E798C"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iratory hygiene</w:t>
            </w:r>
          </w:p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</w:p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798C" w:rsidRPr="005919A4" w:rsidTr="002F1237">
        <w:tc>
          <w:tcPr>
            <w:tcW w:w="90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="00E627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5E798C" w:rsidRPr="005919A4" w:rsidRDefault="002F1237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avoid</w:t>
            </w:r>
            <w:r w:rsidR="005E798C"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uching </w:t>
            </w:r>
            <w:r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r </w:t>
            </w:r>
            <w:r w:rsidR="005E798C"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s</w:t>
            </w:r>
            <w:r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5E798C" w:rsidRPr="00591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se and mouth</w:t>
            </w:r>
          </w:p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</w:p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9A4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720" w:type="dxa"/>
          </w:tcPr>
          <w:p w:rsidR="005E798C" w:rsidRPr="005919A4" w:rsidRDefault="005E798C" w:rsidP="002F12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E798C" w:rsidRPr="005919A4" w:rsidRDefault="005E798C" w:rsidP="005E798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E798C" w:rsidRPr="005919A4" w:rsidSect="000A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52DF5"/>
    <w:multiLevelType w:val="hybridMultilevel"/>
    <w:tmpl w:val="FE04A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703225"/>
    <w:multiLevelType w:val="hybridMultilevel"/>
    <w:tmpl w:val="7E68E806"/>
    <w:lvl w:ilvl="0" w:tplc="1526C6E2">
      <w:start w:val="9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CBE51CE"/>
    <w:multiLevelType w:val="hybridMultilevel"/>
    <w:tmpl w:val="1FC29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760786"/>
    <w:multiLevelType w:val="hybridMultilevel"/>
    <w:tmpl w:val="F49479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16D4B46"/>
    <w:multiLevelType w:val="hybridMultilevel"/>
    <w:tmpl w:val="E9E476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65A4695"/>
    <w:multiLevelType w:val="hybridMultilevel"/>
    <w:tmpl w:val="2DA0E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5413FC"/>
    <w:multiLevelType w:val="hybridMultilevel"/>
    <w:tmpl w:val="41F844DC"/>
    <w:lvl w:ilvl="0" w:tplc="779E8C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C634B"/>
    <w:rsid w:val="00073FF1"/>
    <w:rsid w:val="000A220B"/>
    <w:rsid w:val="00107569"/>
    <w:rsid w:val="00235F58"/>
    <w:rsid w:val="00241BB3"/>
    <w:rsid w:val="002F1237"/>
    <w:rsid w:val="00300404"/>
    <w:rsid w:val="003C634B"/>
    <w:rsid w:val="00487C9C"/>
    <w:rsid w:val="005919A4"/>
    <w:rsid w:val="005E798C"/>
    <w:rsid w:val="00700AB9"/>
    <w:rsid w:val="007C6F01"/>
    <w:rsid w:val="0093322A"/>
    <w:rsid w:val="00973843"/>
    <w:rsid w:val="00992746"/>
    <w:rsid w:val="00B64EBB"/>
    <w:rsid w:val="00B657FA"/>
    <w:rsid w:val="00C35A23"/>
    <w:rsid w:val="00CA3EFD"/>
    <w:rsid w:val="00D01EAD"/>
    <w:rsid w:val="00DB5885"/>
    <w:rsid w:val="00E6273C"/>
    <w:rsid w:val="00EE1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4B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34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63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2">
    <w:name w:val="Table Grid2"/>
    <w:basedOn w:val="TableNormal"/>
    <w:uiPriority w:val="59"/>
    <w:rsid w:val="003C634B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634B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657F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6273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00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0A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1-07-11T18:14:00Z</dcterms:created>
  <dcterms:modified xsi:type="dcterms:W3CDTF">2021-11-18T18:12:00Z</dcterms:modified>
</cp:coreProperties>
</file>